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885"/>
        <w:gridCol w:w="1118"/>
        <w:gridCol w:w="855"/>
        <w:gridCol w:w="1065"/>
        <w:gridCol w:w="4901"/>
      </w:tblGrid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-464820</wp:posOffset>
                      </wp:positionV>
                      <wp:extent cx="5935345" cy="23939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35345" cy="23939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ble S5 List of genic and non-genic SSRs and their function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7.35pt;height:18.85pt;mso-wrap-distance-left:9.05pt;mso-wrap-distance-right:9.05pt;mso-wrap-distance-top:0pt;mso-wrap-distance-bottom:0pt;margin-top:-36.6pt;mso-position-vertical-relative:text;margin-left:2.1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ble S5 List of genic and non-genic SSRs and their functio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18"/>
              </w:rPr>
              <w:t>Genic SSRs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8"/>
              </w:rPr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  <w:tc>
          <w:tcPr>
            <w:tcW w:w="49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S.No.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SSR Locu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Chromosom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Motif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Locus name</w:t>
            </w:r>
          </w:p>
        </w:tc>
        <w:tc>
          <w:tcPr>
            <w:tcW w:w="4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8"/>
              </w:rPr>
              <w:t>Gene functio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56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G)1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3g4425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ypothetical protei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123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3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2g0283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Ubiquitin-conjugating enzyme E2-17 kDa 9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131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T)3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2g2501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ypothetical protei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135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C)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2g3957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Acetolactate synthase/ amino acid binding protein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1766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T)3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4g5877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ypothetical protei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58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2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5g1618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NB-ARC domain containing protei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590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1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5g5163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YP1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1838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G)2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5g25540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hytosulfokine receptor precursor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186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1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5g33570 -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yruvate, phosphate dikinase, chloroplast precursor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00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T)3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6g28194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hosphoglucomutase/phosphomannomutase family protein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22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3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4g02030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rotein coding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30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GAT)1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8g30480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Clathrin adaptor complex small chain domain containing protein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336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G)1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8g38710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Uncharacterized glycosyltransferase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374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2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9g04910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ypothetical protei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40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G)1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9g16458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Pleiotropic drug resistance protein 4, putative, expressed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42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)3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09g23720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Expressed protein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596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G)1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11g01630.1</w:t>
            </w:r>
          </w:p>
        </w:tc>
        <w:tc>
          <w:tcPr>
            <w:tcW w:w="49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etrotransposon protein, putative, Ty3-gypsy subclass</w:t>
            </w:r>
          </w:p>
        </w:tc>
      </w:tr>
      <w:tr>
        <w:trPr>
          <w:trHeight w:val="144" w:hRule="atLeast"/>
          <w:cantSplit w:val="true"/>
        </w:trPr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RM28279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1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(AATC)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Os12g32374.1</w:t>
            </w:r>
          </w:p>
        </w:tc>
        <w:tc>
          <w:tcPr>
            <w:tcW w:w="4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8"/>
              </w:rPr>
              <w:t>Histone deacetylase 6, putative, expresse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8"/>
        </w:rPr>
        <w:t>Non-genic</w:t>
      </w:r>
      <w:r>
        <w:rPr/>
        <w:t xml:space="preserve"> SSRs</w:t>
      </w:r>
    </w:p>
    <w:tbl>
      <w:tblPr>
        <w:tblW w:w="4520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020"/>
        <w:gridCol w:w="1120"/>
      </w:tblGrid>
      <w:tr>
        <w:trPr>
          <w:trHeight w:val="144" w:hRule="atLeast"/>
          <w:cantSplit w:val="true"/>
        </w:trPr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SR Locus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otif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131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3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134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2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135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31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159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2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203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G)40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225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3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229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38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254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6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427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6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473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2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477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37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500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38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558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50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641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12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657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29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740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36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569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18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1954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1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071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6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169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44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194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5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696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AG)15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2554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0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256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CAT)15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268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8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227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T)35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301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18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401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GAT)9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5708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22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820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G)23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526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38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619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GAT)13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6632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AG)9</w:t>
            </w:r>
          </w:p>
        </w:tc>
      </w:tr>
      <w:tr>
        <w:trPr>
          <w:trHeight w:val="144" w:hRule="atLeast"/>
          <w:cantSplit w:val="true"/>
        </w:trPr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M27840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(AAT)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7:20:00Z</dcterms:created>
  <dc:creator>vlnreddy</dc:creator>
  <dc:description/>
  <cp:keywords/>
  <dc:language>en-US</dc:language>
  <cp:lastModifiedBy>vlnreddy</cp:lastModifiedBy>
  <dcterms:modified xsi:type="dcterms:W3CDTF">2013-03-07T23:57:00Z</dcterms:modified>
  <cp:revision>10</cp:revision>
  <dc:subject/>
  <dc:title/>
</cp:coreProperties>
</file>